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8D7181" w:rsidR="000035D5" w:rsidRDefault="000035D5">
                            <w:r>
                              <w:t xml:space="preserve">Reported on page number: </w:t>
                            </w:r>
                            <w:r w:rsidR="00266B0B">
                              <w:t>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D8D7181" w:rsidR="000035D5" w:rsidRDefault="000035D5">
                      <w:r>
                        <w:t xml:space="preserve">Reported on page number: </w:t>
                      </w:r>
                      <w:r w:rsidR="00266B0B">
                        <w:t>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8935B3" w:rsidR="000035D5" w:rsidRDefault="000035D5" w:rsidP="000035D5">
                            <w:r>
                              <w:t xml:space="preserve">Reported on page number: </w:t>
                            </w:r>
                            <w:r w:rsidR="00266B0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48935B3" w:rsidR="000035D5" w:rsidRDefault="000035D5" w:rsidP="000035D5">
                      <w:r>
                        <w:t xml:space="preserve">Reported on page number: </w:t>
                      </w:r>
                      <w:r w:rsidR="00266B0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140CCC" w:rsidR="000035D5" w:rsidRDefault="00266B0B" w:rsidP="000035D5">
                            <w:r>
                              <w:t>Yes, several of the investigators are Ugandans and from institutions located in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1140CCC" w:rsidR="000035D5" w:rsidRDefault="00266B0B" w:rsidP="000035D5">
                      <w:r>
                        <w:t>Yes, several of the investigators are Ugandans and from institutions located in Ugand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BD050F" w:rsidR="000035D5" w:rsidRDefault="00266B0B" w:rsidP="000035D5">
                            <w:r>
                              <w:t>The written informed consent process for research participants is described on pages 13-14.</w:t>
                            </w:r>
                          </w:p>
                          <w:p w14:paraId="7289F6E9" w14:textId="56A54EB0" w:rsidR="00266B0B" w:rsidRDefault="00266B0B" w:rsidP="000035D5">
                            <w:r>
                              <w:t>Community advisory boards were established to provide a method for eliciting input from the community stakeholders (see page 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5BD050F" w:rsidR="000035D5" w:rsidRDefault="00266B0B" w:rsidP="000035D5">
                      <w:r>
                        <w:t>The written informed consent process for research participants is described on pages 13-14.</w:t>
                      </w:r>
                    </w:p>
                    <w:p w14:paraId="7289F6E9" w14:textId="56A54EB0" w:rsidR="00266B0B" w:rsidRDefault="00266B0B" w:rsidP="000035D5">
                      <w:r>
                        <w:t>Community advisory boards were established to provide a method for eliciting input from the community stakeholders (see page 2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57C172" w14:textId="4228815C" w:rsidR="00266B0B" w:rsidRDefault="00266B0B" w:rsidP="00266B0B">
                            <w:r>
                              <w:t xml:space="preserve">Community advisory boards </w:t>
                            </w:r>
                            <w:r>
                              <w:t xml:space="preserve">comprised of various stakeholders (clinicians, clients, policy makers) </w:t>
                            </w:r>
                            <w:r>
                              <w:t>were established to provide a method for eliciting input from the community stakeholders (see page 24).</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0E57C172" w14:textId="4228815C" w:rsidR="00266B0B" w:rsidRDefault="00266B0B" w:rsidP="00266B0B">
                      <w:r>
                        <w:t xml:space="preserve">Community advisory boards </w:t>
                      </w:r>
                      <w:r>
                        <w:t xml:space="preserve">comprised of various stakeholders (clinicians, clients, policy makers) </w:t>
                      </w:r>
                      <w:r>
                        <w:t>were established to provide a method for eliciting input from the community stakeholders (see page 24).</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1230D0" w:rsidR="000035D5" w:rsidRDefault="00266B0B" w:rsidP="000035D5">
                            <w:r>
                              <w:t>Informed consent was only relevant to research participants. This consent process and ensuring understanding of what participation entailed is described on pages 13-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C1230D0" w:rsidR="000035D5" w:rsidRDefault="00266B0B" w:rsidP="000035D5">
                      <w:r>
                        <w:t>Informed consent was only relevant to research participants. This consent process and ensuring understanding of what participation entailed is described on pages 13-14.</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42C6CE1">
                <wp:simplePos x="0" y="0"/>
                <wp:positionH relativeFrom="margin">
                  <wp:align>right</wp:align>
                </wp:positionH>
                <wp:positionV relativeFrom="paragraph">
                  <wp:posOffset>698500</wp:posOffset>
                </wp:positionV>
                <wp:extent cx="6838950" cy="9309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1333"/>
                        </a:xfrm>
                        <a:prstGeom prst="rect">
                          <a:avLst/>
                        </a:prstGeom>
                        <a:solidFill>
                          <a:srgbClr val="FFFFFF"/>
                        </a:solidFill>
                        <a:ln w="9525">
                          <a:solidFill>
                            <a:srgbClr val="193A65"/>
                          </a:solidFill>
                          <a:miter lim="800000"/>
                          <a:headEnd/>
                          <a:tailEnd/>
                        </a:ln>
                      </wps:spPr>
                      <wps:txbx>
                        <w:txbxContent>
                          <w:p w14:paraId="63B5C0C8" w14:textId="13276489" w:rsidR="000035D5" w:rsidRDefault="00266B0B" w:rsidP="000035D5">
                            <w:r>
                              <w:t xml:space="preserve">Findings will be presented in several formats including in-person presentations to clinicians, clients and community members at the participating health care </w:t>
                            </w:r>
                            <w:proofErr w:type="spellStart"/>
                            <w:r>
                              <w:t>facilitaties</w:t>
                            </w:r>
                            <w:proofErr w:type="spellEnd"/>
                            <w:r>
                              <w:t>; in-person presentation</w:t>
                            </w:r>
                            <w:r w:rsidR="00E32031">
                              <w:t>s</w:t>
                            </w:r>
                            <w:r>
                              <w:t xml:space="preserve"> to Ministry of Health, District Health Officials, and health facilities leadership</w:t>
                            </w:r>
                            <w:r w:rsidR="00E32031">
                              <w:t>; and at scientific conferences and in peer reviewed jour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" strokecolor="#193a65">
                <v:textbox>
                  <w:txbxContent>
                    <w:p w14:paraId="63B5C0C8" w14:textId="13276489" w:rsidR="000035D5" w:rsidRDefault="00266B0B" w:rsidP="000035D5">
                      <w:r>
                        <w:t xml:space="preserve">Findings will be presented in several formats including in-person presentations to clinicians, clients and community members at the participating health care </w:t>
                      </w:r>
                      <w:proofErr w:type="spellStart"/>
                      <w:r>
                        <w:t>facilitaties</w:t>
                      </w:r>
                      <w:proofErr w:type="spellEnd"/>
                      <w:r>
                        <w:t>; in-person presentation</w:t>
                      </w:r>
                      <w:r w:rsidR="00E32031">
                        <w:t>s</w:t>
                      </w:r>
                      <w:r>
                        <w:t xml:space="preserve"> to Ministry of Health, District Health Officials, and health facilities leadership</w:t>
                      </w:r>
                      <w:r w:rsidR="00E32031">
                        <w:t>; and at scientific conferences and in peer reviewed journ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9843A4" w:rsidR="000035D5" w:rsidRDefault="00E32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59843A4" w:rsidR="000035D5" w:rsidRDefault="00E3203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DB8754" w:rsidR="000035D5" w:rsidRDefault="00E32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6DB8754" w:rsidR="000035D5" w:rsidRDefault="00E3203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7E827A" w:rsidR="000035D5" w:rsidRDefault="00E32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17E827A" w:rsidR="000035D5" w:rsidRDefault="00E3203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DAD98A" w:rsidR="000035D5" w:rsidRDefault="00E32031" w:rsidP="000035D5">
                            <w:r>
                              <w:t>Local researchers were among the senior investigators of the study; this together with qualitative research with key stakeholders in the community helped to ensure the cultural relevance of the study measurement strategy and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0DAD98A" w:rsidR="000035D5" w:rsidRDefault="00E32031" w:rsidP="000035D5">
                      <w:r>
                        <w:t>Local researchers were among the senior investigators of the study; this together with qualitative research with key stakeholders in the community helped to ensure the cultural relevance of the study measurement strategy and desig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B88A3CA" w:rsidR="000035D5" w:rsidRDefault="00E3203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B88A3CA" w:rsidR="000035D5" w:rsidRDefault="00E3203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800578" w14:textId="77777777" w:rsidR="007B6348" w:rsidRDefault="007B6348" w:rsidP="00F57A3B">
      <w:r>
        <w:separator/>
      </w:r>
    </w:p>
  </w:endnote>
  <w:endnote w:type="continuationSeparator" w:id="0">
    <w:p w14:paraId="35C1585B" w14:textId="77777777" w:rsidR="007B6348" w:rsidRDefault="007B63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8197F3" w14:textId="77777777" w:rsidR="007B6348" w:rsidRDefault="007B6348" w:rsidP="00F57A3B">
      <w:r>
        <w:separator/>
      </w:r>
    </w:p>
  </w:footnote>
  <w:footnote w:type="continuationSeparator" w:id="0">
    <w:p w14:paraId="24C327B1" w14:textId="77777777" w:rsidR="007B6348" w:rsidRDefault="007B63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36EE"/>
    <w:rsid w:val="00116E71"/>
    <w:rsid w:val="00266B0B"/>
    <w:rsid w:val="00335779"/>
    <w:rsid w:val="004A7A57"/>
    <w:rsid w:val="004C71C4"/>
    <w:rsid w:val="00515BC0"/>
    <w:rsid w:val="00541C18"/>
    <w:rsid w:val="00580384"/>
    <w:rsid w:val="0069423E"/>
    <w:rsid w:val="006F5F45"/>
    <w:rsid w:val="007B6348"/>
    <w:rsid w:val="00831ADE"/>
    <w:rsid w:val="00841F25"/>
    <w:rsid w:val="00914F69"/>
    <w:rsid w:val="009364D9"/>
    <w:rsid w:val="00A43F5B"/>
    <w:rsid w:val="00A961CD"/>
    <w:rsid w:val="00AD410C"/>
    <w:rsid w:val="00BD19EC"/>
    <w:rsid w:val="00E004E6"/>
    <w:rsid w:val="00E3203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enn Wagner</cp:lastModifiedBy>
  <cp:revision>2</cp:revision>
  <dcterms:created xsi:type="dcterms:W3CDTF">2025-01-03T20:27:00Z</dcterms:created>
  <dcterms:modified xsi:type="dcterms:W3CDTF">2025-01-03T20:27:00Z</dcterms:modified>
</cp:coreProperties>
</file>